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659" w:rsidRPr="003E5659" w:rsidRDefault="003E5659">
      <w:pPr>
        <w:rPr>
          <w:rFonts w:ascii="Times New Roman" w:hAnsi="Times New Roman" w:cs="Times New Roman"/>
          <w:sz w:val="24"/>
          <w:szCs w:val="24"/>
        </w:rPr>
      </w:pPr>
      <w:r w:rsidRPr="003E5659">
        <w:rPr>
          <w:rFonts w:ascii="Times New Roman" w:hAnsi="Times New Roman" w:cs="Times New Roman"/>
          <w:sz w:val="24"/>
          <w:szCs w:val="24"/>
        </w:rPr>
        <w:t>Table S1. Thesaurus</w:t>
      </w:r>
    </w:p>
    <w:tbl>
      <w:tblPr>
        <w:tblW w:w="10185" w:type="dxa"/>
        <w:tblCellMar>
          <w:left w:w="0" w:type="dxa"/>
          <w:right w:w="0" w:type="dxa"/>
        </w:tblCellMar>
        <w:tblLook w:val="04A0"/>
      </w:tblPr>
      <w:tblGrid>
        <w:gridCol w:w="4840"/>
        <w:gridCol w:w="3193"/>
        <w:gridCol w:w="2152"/>
      </w:tblGrid>
      <w:tr w:rsidR="003E5659" w:rsidRPr="003E5659" w:rsidTr="003E5659">
        <w:trPr>
          <w:gridAfter w:val="1"/>
          <w:trHeight w:val="270"/>
        </w:trPr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bel</w:t>
            </w:r>
          </w:p>
        </w:tc>
        <w:tc>
          <w:tcPr>
            <w:tcW w:w="3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lace by</w:t>
            </w:r>
          </w:p>
        </w:tc>
      </w:tr>
      <w:tr w:rsidR="003E5659" w:rsidRPr="003E5659" w:rsidTr="003E5659">
        <w:trPr>
          <w:gridAfter w:val="1"/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ranial aneurys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ranial aneurysm</w:t>
            </w: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ebral aneury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ranial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ebral-artery aneury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ranial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ebral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ranial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ranial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uced cerebral aneury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ranial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ruptured cerebral aneurysm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ruptured intracranial aneurysm</w:t>
            </w: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ranial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dominal aortic-aneury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dominal aortic-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ph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ar-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ll shear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ll shear-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ll shear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odynamic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odyna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odyna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odyna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ppa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-kappa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ctor-kappa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-kappa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lammatory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utational fluid dyna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utational fluid-dynami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utational fluid dynamics</w:t>
            </w: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A</w:t>
            </w: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netic resonance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netic resonance-angi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netic-resonance angiograp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RA</w:t>
            </w: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 angiograp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</w:t>
            </w: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uted tomography angiogra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ple intracranial aneury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ple aneury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y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ypass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ranial-intracranial by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ypass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ant intracranial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ant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urr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sk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sk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sk-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sk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ow diver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ow diverter</w:t>
            </w: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ow dive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mplicat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lic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659" w:rsidRPr="003E5659" w:rsidTr="003E565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arachnoid haemorrh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arachnoid hemorrh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E5659" w:rsidRPr="003E5659" w:rsidRDefault="003E5659" w:rsidP="003E5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500393" w:rsidRPr="003E5659" w:rsidRDefault="00500393">
      <w:pPr>
        <w:rPr>
          <w:rFonts w:ascii="Times New Roman" w:hAnsi="Times New Roman" w:cs="Times New Roman"/>
          <w:sz w:val="24"/>
          <w:szCs w:val="24"/>
        </w:rPr>
      </w:pPr>
    </w:p>
    <w:sectPr w:rsidR="00500393" w:rsidRPr="003E5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0393" w:rsidRDefault="00500393" w:rsidP="003E5659">
      <w:r>
        <w:separator/>
      </w:r>
    </w:p>
  </w:endnote>
  <w:endnote w:type="continuationSeparator" w:id="1">
    <w:p w:rsidR="00500393" w:rsidRDefault="00500393" w:rsidP="003E56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0393" w:rsidRDefault="00500393" w:rsidP="003E5659">
      <w:r>
        <w:separator/>
      </w:r>
    </w:p>
  </w:footnote>
  <w:footnote w:type="continuationSeparator" w:id="1">
    <w:p w:rsidR="00500393" w:rsidRDefault="00500393" w:rsidP="003E56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5659"/>
    <w:rsid w:val="003E5659"/>
    <w:rsid w:val="005003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5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565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5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56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81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qian</dc:creator>
  <cp:keywords/>
  <dc:description/>
  <cp:lastModifiedBy>zhangqian</cp:lastModifiedBy>
  <cp:revision>2</cp:revision>
  <dcterms:created xsi:type="dcterms:W3CDTF">2022-06-15T01:45:00Z</dcterms:created>
  <dcterms:modified xsi:type="dcterms:W3CDTF">2022-06-15T01:53:00Z</dcterms:modified>
</cp:coreProperties>
</file>